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F043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A1276F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169F32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6F28638" w14:textId="77777777" w:rsidTr="1D46E95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A15B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4622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AB8E7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84BEE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9C945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F3DBC94" w14:textId="77777777" w:rsidTr="1D46E950">
        <w:trPr>
          <w:tblHeader/>
          <w:tblCellSpacing w:w="15" w:type="dxa"/>
        </w:trPr>
        <w:tc>
          <w:tcPr>
            <w:tcW w:w="2322" w:type="dxa"/>
            <w:vMerge/>
            <w:vAlign w:val="center"/>
          </w:tcPr>
          <w:p w14:paraId="311405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vAlign w:val="center"/>
          </w:tcPr>
          <w:p w14:paraId="681B8D6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vAlign w:val="center"/>
          </w:tcPr>
          <w:p w14:paraId="040D42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AF847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778DEA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vAlign w:val="center"/>
          </w:tcPr>
          <w:p w14:paraId="2303AE2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9C1AC41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7857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19402D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A22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CFCABB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FAC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6C6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F2A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AFE20" w14:textId="32E7E89B" w:rsidR="0068643A" w:rsidRPr="00FD6E06" w:rsidRDefault="007979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3CE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1B814" w14:textId="2D87F832" w:rsidR="0068643A" w:rsidRPr="00FD6E06" w:rsidRDefault="000C42C5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 the title on </w:t>
            </w:r>
            <w:r w:rsidR="00001A89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36CE3E6D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</w:p>
        </w:tc>
      </w:tr>
      <w:tr w:rsidR="0068643A" w:rsidRPr="00FD6E06" w14:paraId="6C120D52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13E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E00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CEE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57A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A2101" w14:textId="333003B0" w:rsidR="0068643A" w:rsidRPr="00FD6E06" w:rsidRDefault="00001A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0F8B5" w14:textId="0D6D4017" w:rsidR="0068643A" w:rsidRPr="00FD6E06" w:rsidRDefault="00001A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F08B30D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5ED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C01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357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F49A6" w14:textId="7113C85D" w:rsidR="0068643A" w:rsidRPr="00FD6E06" w:rsidRDefault="00001A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949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F2E86" w14:textId="088A4CA7" w:rsidR="0068643A" w:rsidRPr="00FD6E06" w:rsidRDefault="000C42C5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bstract page </w:t>
            </w:r>
            <w:proofErr w:type="gramStart"/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line</w:t>
            </w:r>
            <w:proofErr w:type="gramEnd"/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75E93C38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4EAB2916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9FA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53FFBD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421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757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2A3FB" w14:textId="7C9076A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9C733" w14:textId="40989C08" w:rsidR="0068643A" w:rsidRPr="00FD6E06" w:rsidRDefault="00001A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BC2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078B8" w14:textId="717CC794" w:rsidR="0068643A" w:rsidRPr="00FD6E06" w:rsidRDefault="00001A89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  <w:r w:rsidR="33FAF78F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5-6</w:t>
            </w:r>
          </w:p>
        </w:tc>
      </w:tr>
      <w:tr w:rsidR="0068643A" w:rsidRPr="00FD6E06" w14:paraId="1D549C52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6C7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B20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A5D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7045D" w14:textId="567ED8D5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F4E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3F6ED" w14:textId="73714E15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157917EF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lines 11-15</w:t>
            </w:r>
          </w:p>
        </w:tc>
      </w:tr>
      <w:tr w:rsidR="0068643A" w:rsidRPr="00FD6E06" w14:paraId="140B9A8C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DAE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9BE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C31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C47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FE7AD" w14:textId="292900F3" w:rsidR="0068643A" w:rsidRPr="00FD6E06" w:rsidRDefault="003C11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7A180" w14:textId="5B578D1F" w:rsidR="0068643A" w:rsidRPr="00FD6E06" w:rsidRDefault="008205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11883E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4A7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2E72E7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477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041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041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D2988" w14:textId="639B3DC8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EFF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27AD2" w14:textId="4C500C9D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638DB3D6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line</w:t>
            </w:r>
            <w:proofErr w:type="gramEnd"/>
            <w:r w:rsidR="638DB3D6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-10</w:t>
            </w:r>
          </w:p>
        </w:tc>
      </w:tr>
      <w:tr w:rsidR="0068643A" w:rsidRPr="00FD6E06" w14:paraId="1E97AECE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ACC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91C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BDB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9D7A4" w14:textId="7530E87D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29C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4E024" w14:textId="2EAFE893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5B019548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line</w:t>
            </w:r>
            <w:proofErr w:type="gramEnd"/>
            <w:r w:rsidR="5B019548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</w:t>
            </w:r>
          </w:p>
        </w:tc>
      </w:tr>
      <w:tr w:rsidR="0068643A" w:rsidRPr="00FD6E06" w14:paraId="67EBAF1F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9D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883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E59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1FF3C7" w14:textId="70273EE5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810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69E18" w14:textId="124E9EB3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="21CB99FD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line</w:t>
            </w:r>
            <w:proofErr w:type="gramEnd"/>
            <w:r w:rsidR="21CB99FD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</w:t>
            </w:r>
          </w:p>
        </w:tc>
      </w:tr>
      <w:tr w:rsidR="00BB4AE3" w:rsidRPr="00FD6E06" w14:paraId="34796A9E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AA1F2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74479A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BE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069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7EE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748CD" w14:textId="45554DD0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087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13829" w14:textId="2B5D459E" w:rsidR="0068643A" w:rsidRPr="00FD6E06" w:rsidRDefault="008205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3&amp; 4</w:t>
            </w:r>
          </w:p>
        </w:tc>
      </w:tr>
      <w:tr w:rsidR="0068643A" w:rsidRPr="00FD6E06" w14:paraId="49D8E07A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B96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9E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2846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7CDB18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FEFD8" w14:textId="1A2B29EB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0F1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1B3BB" w14:textId="7DB20A8F" w:rsidR="008205C2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1E95E3F0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lines 35-37</w:t>
            </w:r>
          </w:p>
        </w:tc>
      </w:tr>
      <w:tr w:rsidR="00BB4AE3" w:rsidRPr="00FD6E06" w14:paraId="50212D85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2896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EF7B6C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C1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BB5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90E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1649B" w14:textId="1C4EE48C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D78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58FEF" w14:textId="590DBDD8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  <w:r w:rsidR="182F4D8C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23 to page </w:t>
            </w:r>
            <w:proofErr w:type="gramStart"/>
            <w:r w:rsidR="182F4D8C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line</w:t>
            </w:r>
            <w:proofErr w:type="gramEnd"/>
            <w:r w:rsidR="182F4D8C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</w:t>
            </w:r>
          </w:p>
        </w:tc>
      </w:tr>
      <w:tr w:rsidR="0068643A" w:rsidRPr="00FD6E06" w14:paraId="7D43E07D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EAF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0D1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AF3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2F4DC" w14:textId="60BC4E07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853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A8744" w14:textId="6F5BCD2B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proofErr w:type="gramStart"/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1E11B1CE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</w:t>
            </w:r>
            <w:proofErr w:type="gramEnd"/>
            <w:r w:rsidR="1E11B1CE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-21</w:t>
            </w:r>
          </w:p>
        </w:tc>
      </w:tr>
      <w:tr w:rsidR="0068643A" w:rsidRPr="00FD6E06" w14:paraId="2F5A1870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822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952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EC7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89742" w14:textId="6C3C22CE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F6F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D8DC1" w14:textId="1E9FD0EE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  <w:r w:rsidR="598A685A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8-21 </w:t>
            </w:r>
          </w:p>
          <w:p w14:paraId="4250C31D" w14:textId="4AC30CF0" w:rsidR="0068643A" w:rsidRPr="00FD6E06" w:rsidRDefault="598A685A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73CD6591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856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C1080A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E5F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8DD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5F1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90DF2" w14:textId="26D6173D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8C7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0768E" w14:textId="63977675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4E0BF007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 lines 11-21</w:t>
            </w:r>
          </w:p>
        </w:tc>
      </w:tr>
      <w:tr w:rsidR="0068643A" w:rsidRPr="00FD6E06" w14:paraId="42CF1F4D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E5B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52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147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0DB04" w14:textId="799C0650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ED7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C9F5C" w14:textId="29D79CF3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6</w:t>
            </w:r>
            <w:r w:rsidR="46240D90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10-23 </w:t>
            </w:r>
          </w:p>
          <w:p w14:paraId="5ECB92E4" w14:textId="6F9F0D2E" w:rsidR="0068643A" w:rsidRPr="00FD6E06" w:rsidRDefault="6619B331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 lines 11-21</w:t>
            </w:r>
          </w:p>
        </w:tc>
      </w:tr>
      <w:tr w:rsidR="0068643A" w:rsidRPr="00FD6E06" w14:paraId="0A8B1B71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0A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02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CA9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0D938" w14:textId="3E9AC86B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A22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C093D" w14:textId="544AE5C0" w:rsidR="0068643A" w:rsidRPr="00FD6E06" w:rsidRDefault="7E9B6AA9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7 lines 11-21</w:t>
            </w:r>
          </w:p>
        </w:tc>
      </w:tr>
      <w:tr w:rsidR="0068643A" w:rsidRPr="00FD6E06" w14:paraId="60BAC4BF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86C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8C1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81F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ECEDD" w14:textId="66CB27B5" w:rsidR="0068643A" w:rsidRPr="00FD6E06" w:rsidRDefault="003C11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2FD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041D7" w14:textId="5042D72E" w:rsidR="0068643A" w:rsidRPr="00FD6E06" w:rsidRDefault="33777875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8205C2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5</w:t>
            </w:r>
            <w:r w:rsidR="6E354B4C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24-27</w:t>
            </w:r>
          </w:p>
        </w:tc>
      </w:tr>
      <w:tr w:rsidR="0068643A" w:rsidRPr="00FD6E06" w14:paraId="730EC5E1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AC5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8F1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4E1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550A5" w14:textId="72BF0B44" w:rsidR="0068643A" w:rsidRPr="00FD6E06" w:rsidRDefault="003C11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3B0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32AD3" w14:textId="71148B20" w:rsidR="0068643A" w:rsidRPr="00FD6E06" w:rsidRDefault="2774CE00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 lines 24-37</w:t>
            </w:r>
          </w:p>
        </w:tc>
      </w:tr>
      <w:tr w:rsidR="0068643A" w:rsidRPr="00FD6E06" w14:paraId="177C0B31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A3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7B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C38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5DBBF" w14:textId="12F0E324" w:rsidR="0068643A" w:rsidRPr="00FD6E06" w:rsidRDefault="003C11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C05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8D04E" w14:textId="734792A9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2F90661B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2F90661B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25-37</w:t>
            </w:r>
          </w:p>
        </w:tc>
      </w:tr>
      <w:tr w:rsidR="00BB4AE3" w:rsidRPr="00FD6E06" w14:paraId="27289913" w14:textId="77777777" w:rsidTr="1D46E95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61BE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8391592" w14:textId="77777777" w:rsidTr="1D46E950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53D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586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AF7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107C0" w14:textId="4E87E998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31D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EAB28" w14:textId="320515CE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45C07378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 line 36 </w:t>
            </w:r>
          </w:p>
        </w:tc>
      </w:tr>
      <w:tr w:rsidR="0068643A" w:rsidRPr="00FD6E06" w14:paraId="7495D1B8" w14:textId="77777777" w:rsidTr="1D46E950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60FD353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F5B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85D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92671" w14:textId="6EBD9D87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49D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8CE79" w14:textId="6BF598E4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364CBCE2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 line 36 to page </w:t>
            </w:r>
            <w:proofErr w:type="gramStart"/>
            <w:r w:rsidR="364CBCE2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 line</w:t>
            </w:r>
            <w:proofErr w:type="gramEnd"/>
            <w:r w:rsidR="364CBCE2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</w:t>
            </w:r>
          </w:p>
        </w:tc>
      </w:tr>
      <w:tr w:rsidR="0068643A" w:rsidRPr="00FD6E06" w14:paraId="354EED33" w14:textId="77777777" w:rsidTr="1D46E950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329B70E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778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C44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33CC4" w14:textId="57B65056" w:rsidR="0068643A" w:rsidRPr="00FD6E06" w:rsidRDefault="003C11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F0C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25C61" w14:textId="5D89837A" w:rsidR="0068643A" w:rsidRPr="00FD6E06" w:rsidRDefault="34964876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8 line 12-20 for qualitative analyses </w:t>
            </w:r>
          </w:p>
        </w:tc>
      </w:tr>
      <w:tr w:rsidR="0068643A" w:rsidRPr="00FD6E06" w14:paraId="2E84818A" w14:textId="77777777" w:rsidTr="1D46E950">
        <w:trPr>
          <w:tblCellSpacing w:w="15" w:type="dxa"/>
        </w:trPr>
        <w:tc>
          <w:tcPr>
            <w:tcW w:w="2322" w:type="dxa"/>
            <w:vMerge/>
            <w:vAlign w:val="center"/>
            <w:hideMark/>
          </w:tcPr>
          <w:p w14:paraId="2FEE8FF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52F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0D8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E9C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72AA7" w14:textId="48841FD1" w:rsidR="0068643A" w:rsidRPr="00FD6E06" w:rsidRDefault="003C11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C1313" w14:textId="089BE7B5" w:rsidR="0068643A" w:rsidRPr="00FD6E06" w:rsidRDefault="008205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E7E1DB4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A69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5CEE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17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4188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36720" w14:textId="75DC2E74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7F9FC" w14:textId="19F46444" w:rsidR="0068643A" w:rsidRPr="00FD6E06" w:rsidRDefault="646BD4B0" w:rsidP="1D46E950">
            <w:pPr>
              <w:spacing w:beforeAutospacing="1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ADCBC39" w14:textId="77777777" w:rsidTr="1D46E95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63E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F48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A11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ECFA6" w14:textId="2ED3344C" w:rsidR="0068643A" w:rsidRPr="00FD6E06" w:rsidRDefault="008205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0D4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31C2C">
              <w:rPr>
                <w:sz w:val="24"/>
                <w:szCs w:val="24"/>
              </w:rPr>
            </w:r>
            <w:r w:rsidR="00631C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C210D" w14:textId="7C7CF831" w:rsidR="0068643A" w:rsidRPr="00FD6E06" w:rsidRDefault="008205C2" w:rsidP="1D46E95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5B263A1F" w:rsidRPr="1D46E9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lines 25-37</w:t>
            </w:r>
          </w:p>
        </w:tc>
      </w:tr>
    </w:tbl>
    <w:p w14:paraId="612DC20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E0255" w14:textId="77777777" w:rsidR="00631C2C" w:rsidRDefault="00631C2C" w:rsidP="00FD6E06">
      <w:pPr>
        <w:spacing w:after="0" w:line="240" w:lineRule="auto"/>
      </w:pPr>
      <w:r>
        <w:separator/>
      </w:r>
    </w:p>
  </w:endnote>
  <w:endnote w:type="continuationSeparator" w:id="0">
    <w:p w14:paraId="0FD3DC69" w14:textId="77777777" w:rsidR="00631C2C" w:rsidRDefault="00631C2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21A240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 w:rsidR="1D46E950">
      <w:t xml:space="preserve">         </w:t>
    </w:r>
    <w:r>
      <w:rPr>
        <w:noProof/>
        <w:lang w:eastAsia="en-GB"/>
      </w:rPr>
      <w:drawing>
        <wp:inline distT="0" distB="0" distL="0" distR="0" wp14:anchorId="76DD4562" wp14:editId="21BBCA8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184B0" w14:textId="77777777" w:rsidR="00631C2C" w:rsidRDefault="00631C2C" w:rsidP="00FD6E06">
      <w:pPr>
        <w:spacing w:after="0" w:line="240" w:lineRule="auto"/>
      </w:pPr>
      <w:r>
        <w:separator/>
      </w:r>
    </w:p>
  </w:footnote>
  <w:footnote w:type="continuationSeparator" w:id="0">
    <w:p w14:paraId="6C2E84EE" w14:textId="77777777" w:rsidR="00631C2C" w:rsidRDefault="00631C2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D5F22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B6C0D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1A89"/>
    <w:rsid w:val="000C42C5"/>
    <w:rsid w:val="000F59F2"/>
    <w:rsid w:val="00104CCE"/>
    <w:rsid w:val="001D0B8A"/>
    <w:rsid w:val="001E4CA1"/>
    <w:rsid w:val="002253F7"/>
    <w:rsid w:val="003C116F"/>
    <w:rsid w:val="003E1562"/>
    <w:rsid w:val="00474025"/>
    <w:rsid w:val="00631C2C"/>
    <w:rsid w:val="00664936"/>
    <w:rsid w:val="0068643A"/>
    <w:rsid w:val="00750A0E"/>
    <w:rsid w:val="007924AC"/>
    <w:rsid w:val="007979F7"/>
    <w:rsid w:val="008205C2"/>
    <w:rsid w:val="00879132"/>
    <w:rsid w:val="009B20D2"/>
    <w:rsid w:val="00A0782F"/>
    <w:rsid w:val="00B567D4"/>
    <w:rsid w:val="00BB4AE3"/>
    <w:rsid w:val="00CA6DD4"/>
    <w:rsid w:val="00CF674C"/>
    <w:rsid w:val="00D464FA"/>
    <w:rsid w:val="00DC0227"/>
    <w:rsid w:val="00EE17D5"/>
    <w:rsid w:val="00F901FE"/>
    <w:rsid w:val="00FD6E06"/>
    <w:rsid w:val="04110AFC"/>
    <w:rsid w:val="05101719"/>
    <w:rsid w:val="0AF0738C"/>
    <w:rsid w:val="0E984257"/>
    <w:rsid w:val="156A02E2"/>
    <w:rsid w:val="157917EF"/>
    <w:rsid w:val="182F4D8C"/>
    <w:rsid w:val="19519E98"/>
    <w:rsid w:val="1A4C84C8"/>
    <w:rsid w:val="1D46E950"/>
    <w:rsid w:val="1E11B1CE"/>
    <w:rsid w:val="1E95E3F0"/>
    <w:rsid w:val="21CB99FD"/>
    <w:rsid w:val="2774CE00"/>
    <w:rsid w:val="28440D90"/>
    <w:rsid w:val="2B7BAE52"/>
    <w:rsid w:val="2F90661B"/>
    <w:rsid w:val="33777875"/>
    <w:rsid w:val="33E93F3E"/>
    <w:rsid w:val="33FAF78F"/>
    <w:rsid w:val="34964876"/>
    <w:rsid w:val="364CBCE2"/>
    <w:rsid w:val="36CE3E6D"/>
    <w:rsid w:val="3B78A9BF"/>
    <w:rsid w:val="3CD60EF6"/>
    <w:rsid w:val="42597B0D"/>
    <w:rsid w:val="426B802D"/>
    <w:rsid w:val="45A320EF"/>
    <w:rsid w:val="45C07378"/>
    <w:rsid w:val="46240D90"/>
    <w:rsid w:val="4C126273"/>
    <w:rsid w:val="4E0BF007"/>
    <w:rsid w:val="50D5620D"/>
    <w:rsid w:val="56E26BD7"/>
    <w:rsid w:val="598A685A"/>
    <w:rsid w:val="5B019548"/>
    <w:rsid w:val="5B263A1F"/>
    <w:rsid w:val="5BD77E7B"/>
    <w:rsid w:val="5F0F1F3D"/>
    <w:rsid w:val="638DB3D6"/>
    <w:rsid w:val="63E29060"/>
    <w:rsid w:val="646BD4B0"/>
    <w:rsid w:val="6619B331"/>
    <w:rsid w:val="66F681EC"/>
    <w:rsid w:val="6E354B4C"/>
    <w:rsid w:val="712B7FF5"/>
    <w:rsid w:val="75E93C38"/>
    <w:rsid w:val="7E9B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DAA46"/>
  <w15:docId w15:val="{A69D1BFF-B008-644F-9164-8A9D6950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1</Words>
  <Characters>5136</Characters>
  <Application>Microsoft Office Word</Application>
  <DocSecurity>0</DocSecurity>
  <Lines>42</Lines>
  <Paragraphs>12</Paragraphs>
  <ScaleCrop>false</ScaleCrop>
  <Company>Springer-SBM</Company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ndra Jumbe</cp:lastModifiedBy>
  <cp:revision>2</cp:revision>
  <dcterms:created xsi:type="dcterms:W3CDTF">2021-04-16T19:18:00Z</dcterms:created>
  <dcterms:modified xsi:type="dcterms:W3CDTF">2021-04-16T19:18:00Z</dcterms:modified>
</cp:coreProperties>
</file>